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GTGTACGGTGGGAGGTCTATATAAGCAGAGCTCGTTTAGTGAACCGTCAGATC</w:t>
      </w:r>
      <w:r>
        <w:rPr>
          <w:u w:val="single"/>
        </w:rPr>
        <w:t>GAATTC</w:t>
      </w:r>
      <w:r>
        <w:rPr/>
        <w:t>GCCACC</w:t>
      </w:r>
      <w:r>
        <w:rPr>
          <w:color w:val="FF0000"/>
        </w:rPr>
        <w:t>ATGGCCTCAAACGATTATACCCAACAAGCAACCCAAAGCTATGGGGCCTACCCCACCCAGCCCGGGCAGGGCTATTCCCAGCAGAGCAGTCAGCCCTACGGACAGCAGAGTTACAGTGGTTATAGCCAGTCCACGGACACTTCAGGCTATGGCCAGAGCAGCTATTCTTCTTATGGCCAGAGCCAGAACACAGGCTATGGAACTCAGTCAACTCCCCAGGGATATGGCTCGACTGGCGGCTATGGCAGTAGCCAGAGCTCCCAATCGTCTTACGGGCAGCAGTCCTCCTACCCTGGCTATGGCCAGCAGCCAGCTCCCAGCAGCACCTCGGGAAGTTACGGTAGCAGTTCTCAGAGCAGCAGCTATGGGCAGCCCCAGAGTGGGAGCTACAGCCAGCAGCCTAGCTATGGTGGACAGCAGCAAAGCTATGGACAGCAGCAAAGCTATAATCCCCCTCAGGGCTATGGACAGCAGAACCAGTACAACAGCAGCAGTGGTGGTGGAGGTGGAGGTGGAGGTGGAGGTAACTATGGCCAAGATCAATCCTCCATGAGTAGTGGTGGTGGCAGTGGTGGCGGTTATGGCAATCAAGACCAGAGTGGTGGAGGTGGCAGCGGTGGCTATGGACAGCAGGACCGTGGAGGCCGCGGCAGGGGTGGCAGTGGTGGCGGCGGCGGCGGCGGCGGTGGTGGTTACAACCGCAGCAGTGGTGGCTATGAACCCAGAGGTCGTGGAGGTGGCCGTGGAGGCAGAGGTGGCATGGGCGGAAGTGACCGTGGTGGCTTCAATAAATTTGGTGGCCCTCGGGACCAAGGATCACGTCATGACTCCGAACAGGATAATTCAGACAACAACACCATCTTTGTGCAAGGCCTGGGTGAGAATGTTACAATTGAGTCTGTGGCTGATTACTTCAAGCAGATTGGTATTATTAAGACAAACAAGAAAACGGGACAGCCCATGATTAATTTGTACACAGACAGGGAAACTGGCAAGCTGAAGGGAGAGGCAACGGTCTCTTTTGATGACCCACCTTCAGCTAAAGCAGCTATTGACTGGTTTGATGGTAAAGAATTCTCCGGAAATCCTATCAAGGTCTCATTTGCTACTCGCCGGGCAGACTTTAATCGGGGTGGTGGCAATGGTCGTGGAGGCCGAGGGCGAGGAGGACCCATGGGCCGTGGAGGCTATGGAGGTGGTGGCAGTGGTGGTGGTGGCCGAGGAGGATTTCCCAGTGGAGGTGGTGGCGGTGGAGGACAGCAGCGAGCTGGTGACTGGAAGTGTCCTAATCCCACCTGTGAGAATATGAACTTCTCTTGGAGGAATGAATGCAACCAGTGTAAGGCCCCTAAACCAGATGGCCCAGGAGGGGGACCAGGTGGCTCTCACATGGGGGGTAACTACGGGGATGATCGTCGTGGTGGCAGAGGAGGCTATGATCGAGGCGGCTACCGGGGCCGCGGCGGGGACCGTGGAGGCTTCCGAGGGGGCCGGGGTGGTGGGGACAGAGGTGGCTTTGGCCCTGGCAAGATGGATTCCAGGGGTGAGCACAGACAGGATCGCAGGGAGAGGCCGTAT</w:t>
      </w:r>
      <w:r>
        <w:rPr>
          <w:u w:val="single"/>
        </w:rPr>
        <w:t>GAATTC</w:t>
      </w:r>
      <w:r>
        <w:rPr/>
        <w:t>GACTACAAGGATGACGATGACAAGGATTACAAAGACGACGATGATAAGGACTATAAGGATGATGACGACAA</w:t>
      </w:r>
    </w:p>
    <w:p>
      <w:pPr>
        <w:pStyle w:val="Normal"/>
        <w:jc w:val="righ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jc w:val="right"/>
        <w:rPr/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                                               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  (1)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CGTGTACGGTGGGAGGTCTATATAAGCAGAGCTCGTTTAGTGAACCGTC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  (1)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---------------------------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51                                             1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 (51)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GATCGAATTCGCCACC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TGGCCTCAAACGATTATACCCAACAAGCAACCC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  (1)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-----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TGGCCTCAAACGATTATACCCAACAAGCAACCC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01                                            1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10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AAGCTATGGGGCCTACCCCACCCAGCCCGGGCAGGGCTATTCCCAGCA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 (3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AAGCTATGGGGCCTACCCCACCCAGCCCGGGCAGGGCTATTCCCAGCA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51                                            2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15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GCAGTCAGCCCTACGGACAGCAGAGTTACAGTGGTTATAGCCAGTCCAC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 (8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GCAGTCAGCCCTACGGACAGCAGAGTTACAGTGGTTATAGCCAGTCCAC</w:t>
      </w:r>
    </w:p>
    <w:p>
      <w:pPr>
        <w:pStyle w:val="Normal"/>
        <w:autoSpaceDE w:val="false"/>
        <w:jc w:val="right"/>
        <w:rPr/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201                                            2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20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GGACACTTCAGGCTATGGCCAGAGCAGCTATTCTTCTTATGGCCAGAGCC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13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GGACACTTCAGGCTATGGCCAGAGCAGCTATTCTTCTTATGGCCAGAGCC</w:t>
      </w:r>
    </w:p>
    <w:p>
      <w:pPr>
        <w:pStyle w:val="Normal"/>
        <w:autoSpaceDE w:val="false"/>
        <w:jc w:val="right"/>
        <w:rPr/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251                                            3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25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GAACACAGGCTATGGAACTCAGTCAACTCCCCAGGGATATGGCTCGACT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18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GAACACAGGCTATGGAACTCAGTCAACTCCCCAGGGATATGGCTCGACT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301                                            3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30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GGCGGCTATGGCAGTAGCCAGAGCTCCCAATCGTCTTACGGGCAGCAGTC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23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GGCGGCTATGGCAGTAGCCAGAGCTCCCAATCGTCTTACGGGCAGCAGTC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351                                            4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35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CTCCTACCCTGGCTATGGCCAGCAGCCAGCTCCCAGCAGCACCTCGGGA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28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CTCCTACCCTGGCTATGGCCAGCAGCCAGCTCCCAGCAGCACCTCGGGA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401                                            4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40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GTTACGGTAGCAGTTCTCAGAGCAGCAGCTATGGGCAGCCCCAGAGTGG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33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GTTACGGTAGCAGTTCTCAGAGCAGCAGCTATGGGCAGCCCCAGAGTGG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451                                            5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45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GCTACAGCCAGCAGCCTAGCTATGGTGGACAGCAGCAAAGCTATGGAC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38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GCTACAGCCAGCAGCCTAGCTATGGTGGACAGCAGCAAAGCTATGGACA</w:t>
      </w:r>
    </w:p>
    <w:p>
      <w:pPr>
        <w:pStyle w:val="Normal"/>
        <w:autoSpaceDE w:val="false"/>
        <w:jc w:val="right"/>
        <w:rPr/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501                                            5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50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GCAGCAAAGCTATAATCCCCCTCAGGGCTATGGACAGCAGAACCAGTAC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43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GCAGCAAAGCTATAATCCCCCTCAGGGCTATGGACAGCAGAACCAGTAC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551                                            6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55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CAGCAGCAGTGGTGGTGGAGGTGGAGGTGGAGGTGGAGGTAACTATGGC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48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CAGCAGCAGTGGTGGTGGAGGTGGAGGTGGAGGTGGAGGTAACTATGGC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601                                            6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60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CAAGATCAATCCTCCATGAGTAGTGGTGGTGGCAGTGGTGGCGGTTATG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53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CAAGATCAATCCTCCATGAGTAGTGGTGGTGGCAGTGGTGGCGGTTATG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651                                            7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65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CAATCAAGACCAGAGTGGTGGAGGTGGCAGCGGTGGCTATGGACAGCAG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58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CAATCAAGACCAGAGTGGTGGAGGTGGCAGCGGTGGCTATGGACAGCAG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701                                            7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70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CCGTGGAGGCCGCGGCAGGGGTGGCAGTGGTGGCGGCGGCGGCGGCGGC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63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CCGTGGAGGCCGCGGCAGGGGTGGCAGTGGTGGCGGCGGCGGCGGCGGC</w:t>
      </w:r>
    </w:p>
    <w:p>
      <w:pPr>
        <w:pStyle w:val="Normal"/>
        <w:autoSpaceDE w:val="false"/>
        <w:jc w:val="right"/>
        <w:rPr/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751                                            8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75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GGTGGTGGTTACAACCGCAGCAGTGGTGGCTATGAACCCAGAGGTCGTG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68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GGTGGTGGTTACAACCGCAGCAGTGGTGGCTATGAACCCAGAGGTCGTG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801                                            8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80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GGTGGCCGTGGAGGCAGAGGTGGCATGGGCGGAAGTGACCGTGGTGGCT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73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GGTGGCCGTGGAGGCAGAGGTGGCATGGGCGGAAGTGACCGTGGTGGCT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851                                            9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85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TCAATAAATTTGGTGGCCCTCGGGACCAAGGATCACGTCATGACTCCGA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78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TCAATAAATTTGGTGGCCCTCGGGACCAAGGATCACGTCATGACTCCGA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901                                            9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90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CAGGATAATTCAGACAACAACACCATCTTTGTGCAAGGCCTGGGTGAGA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83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CAGGATAATTCAGACAACAACACCATCTTTGTGCAAGGCCTGGGTGAGA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951                                           10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 (95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TGTTACAATTGAGTCTGTGGCTGATTACTTCAAGCAGATTGGTATTATT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88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TGTTACAATTGAGTCTGTGGCTGATTACTTCAAGCAGATTGGTATTATTA</w:t>
      </w:r>
    </w:p>
    <w:p>
      <w:pPr>
        <w:pStyle w:val="Normal"/>
        <w:autoSpaceDE w:val="false"/>
        <w:jc w:val="right"/>
        <w:rPr/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001                                          10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(100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GACAAACAAGAAAACGGGACAGCCCATGATTAATTTGTACACAGACAG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93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GACAAACAAGAAAACGGGACAGCCCATGATTAATTTGTACACAGACAG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051                                          11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(105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GAAACTGGCAAGCTGAAGGGAGAGGCAACGGTCTCTTTTGATGACCCACC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 (98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GAAACTGGCAAGCTGAAGGGAGAGGCAACGGTCTCTTTTGATGACCCACC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101                                          11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(110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TTCAGCTAAAGCAGCTATTGACTGGTTTGATGGTAAAGAATTCTCCGGA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(103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TTCAGCTAAAGCAGCTATTGACTGGTTTGATGGTAAAGAATTCTCCGGA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151                                          12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(115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TCCTATCAAGGTCTCATTTGCTACTCGCCGGGCAGACTTTAATCGGGGT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(108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TCCTATCAAGGTCTCATTTGCTACTCGCCGGGCAGACTTTAATCGGGGT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201                                          12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(120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GGTGGCAATGGTCGTGGAGGCCGAGGGCGAGGAGGACCCATGGGCCGTG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(113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GGTGGCAATGGTCGTGGAGGCCGAGGGCGAGGAGGACCCATGGGCCGTGG</w:t>
      </w:r>
    </w:p>
    <w:p>
      <w:pPr>
        <w:pStyle w:val="Normal"/>
        <w:autoSpaceDE w:val="false"/>
        <w:jc w:val="right"/>
        <w:rPr/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251                                          13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(125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GGCTATGGAGGTGGTGGCAGTGGTGGTGGTGGCCGAGGAGGATTTCCC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(118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GGCTATGGAGGTGGTGGCAGTGGTGGTGGTGGCCGAGGAGGATTTCCCA</w:t>
      </w:r>
    </w:p>
    <w:p>
      <w:pPr>
        <w:pStyle w:val="Normal"/>
        <w:autoSpaceDE w:val="false"/>
        <w:jc w:val="right"/>
        <w:rPr/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301                                          13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(130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GTGGAGGTGGTGGCGGTGGAGGACAGCAGCGAGCTGGTGACTGGAAGTGT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(123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GTGGAGGTGGTGGCGGTGGAGGACAGCAGCGAGCTGGTGACTGGAAGTGT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351                                          14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(135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CCTAATCCCACCTGTGAGAATATGAACTTCTCTTGGAGGAATGAATGCA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(128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CCTAATCCCACCTGTGAGAATATGAACTTCTCTTGGAGGAATGAATGCA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401                                          14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(140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CCAGTGTAAGGCCCCTAAACCAGATGGCCCAGGAGGGGGACCAGGTGGCT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(133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CCAGTGTAAGGCCCCTAAACCAGATGGCCCAGGAGGGGGACCAGGTGGCT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451                                          15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(145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CTCACATGGGGGGTAACTACGGGGATGATCGTCGTGGTGGCAGAGGAGGC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(138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CTCACATGGGGGGTAACTACGGGGATGATCGTCGTGGTGGCAGAGGAGGC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501                                          15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(150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TATGATCGAGGCGGCTACCGGGGCCGCGGCGGGGACCGTGGAGGCTTCC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(143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TATGATCGAGGCGGCTACCGGGGCCGCGGCGGGGACCGTGGAGGCTTCCG</w:t>
      </w:r>
    </w:p>
    <w:p>
      <w:pPr>
        <w:pStyle w:val="Normal"/>
        <w:autoSpaceDE w:val="false"/>
        <w:jc w:val="right"/>
        <w:rPr/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551                                          16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(155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GGGGGCCGGGGTGGTGGGGACAGAGGTGGCTTTGGCCCTGGCAAGATG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(148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GGGGGCCGGGGTGGTGGGGACAGAGGTGGCTTTGGCCCTGGCAAGATGG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601                                          165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(1601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TTCCAGGGGTGAGCACAGACAGGATCGCAGGGAGAGGCCGTA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GAATTC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(1535) </w:t>
      </w:r>
      <w:r>
        <w:rPr>
          <w:rFonts w:cs="Courier New" w:ascii="Courier New" w:hAnsi="Courier New"/>
          <w:color w:val="FF0000"/>
          <w:kern w:val="0"/>
          <w:sz w:val="18"/>
          <w:szCs w:val="18"/>
          <w:shd w:fill="FFFF00" w:val="clear"/>
        </w:rPr>
        <w:t>ATTCCAGGGGTGAGCACAGACAGGATCGCAGGGAGAGGCCGTA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651                                          1700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(1651)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GACTACAAGGATGACGATGACAAGGATTACAAAGACGACGATGATAAGG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(1579)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---------------------------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            </w:t>
      </w:r>
      <w:r>
        <w:rPr>
          <w:rFonts w:cs="Courier New" w:ascii="Courier New" w:hAnsi="Courier New"/>
          <w:kern w:val="0"/>
          <w:sz w:val="18"/>
          <w:szCs w:val="18"/>
        </w:rPr>
        <w:t>1701             1721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SEQ  (1701)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CTATAAGGATGATGACGACAA</w:t>
      </w:r>
    </w:p>
    <w:p>
      <w:pPr>
        <w:pStyle w:val="Normal"/>
        <w:autoSpaceDE w:val="false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eastAsia="Courier New" w:cs="Courier New" w:ascii="Courier New" w:hAnsi="Courier New"/>
          <w:kern w:val="0"/>
          <w:sz w:val="18"/>
          <w:szCs w:val="18"/>
        </w:rPr>
        <w:t xml:space="preserve">      </w:t>
      </w:r>
      <w:r>
        <w:rPr>
          <w:rFonts w:cs="Courier New" w:ascii="Courier New" w:hAnsi="Courier New"/>
          <w:kern w:val="0"/>
          <w:sz w:val="18"/>
          <w:szCs w:val="18"/>
        </w:rPr>
        <w:t xml:space="preserve">FUS  (1579)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----------</w:t>
      </w:r>
    </w:p>
    <w:p>
      <w:pPr>
        <w:pStyle w:val="Normal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2T07:21:00Z</dcterms:created>
  <dc:creator>weiwei</dc:creator>
  <dc:description/>
  <cp:keywords/>
  <dc:language>en-US</dc:language>
  <cp:lastModifiedBy>张 静静</cp:lastModifiedBy>
  <dcterms:modified xsi:type="dcterms:W3CDTF">2021-08-12T07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